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7A5FA" w14:textId="6008A5C0" w:rsidR="006701A4" w:rsidRPr="005034AA" w:rsidRDefault="00346306" w:rsidP="005034AA">
      <w:pPr>
        <w:jc w:val="center"/>
        <w:rPr>
          <w:rFonts w:ascii="Times New Roman" w:hAnsi="Times New Roman" w:cs="Times New Roman"/>
          <w:b/>
          <w:bCs/>
          <w:sz w:val="22"/>
          <w:szCs w:val="22"/>
          <w:lang w:eastAsia="zh-CN"/>
        </w:rPr>
      </w:pPr>
      <w:r w:rsidRPr="00346306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  <w:lang w:eastAsia="zh-CN"/>
        </w:rPr>
        <w:t>S1.</w:t>
      </w:r>
      <w:r w:rsidR="00E050EE" w:rsidRPr="005034AA">
        <w:rPr>
          <w:rFonts w:ascii="Times New Roman" w:hAnsi="Times New Roman" w:cs="Times New Roman"/>
          <w:sz w:val="22"/>
          <w:szCs w:val="22"/>
          <w:lang w:eastAsia="zh-CN"/>
        </w:rPr>
        <w:t xml:space="preserve"> </w:t>
      </w:r>
      <w:r w:rsidR="007558C1" w:rsidRPr="005034AA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 xml:space="preserve">The association between </w:t>
      </w:r>
      <w:r w:rsidR="006701A4" w:rsidRPr="005034AA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>DNMT1</w:t>
      </w:r>
      <w:r w:rsidR="007558C1" w:rsidRPr="005034AA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 xml:space="preserve"> protein levels and clinicopathological features of </w:t>
      </w:r>
      <w:r w:rsidR="006701A4" w:rsidRPr="005034AA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>PDAC</w:t>
      </w:r>
      <w:r w:rsidR="007558C1" w:rsidRPr="005034AA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 xml:space="preserve"> patients (n=</w:t>
      </w:r>
      <w:r w:rsidR="006701A4" w:rsidRPr="005034AA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>24</w:t>
      </w:r>
      <w:r w:rsidR="007558C1" w:rsidRPr="005034AA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>)</w:t>
      </w:r>
    </w:p>
    <w:tbl>
      <w:tblPr>
        <w:tblW w:w="8222" w:type="dxa"/>
        <w:jc w:val="center"/>
        <w:tblLayout w:type="fixed"/>
        <w:tblLook w:val="0420" w:firstRow="1" w:lastRow="0" w:firstColumn="0" w:lastColumn="0" w:noHBand="0" w:noVBand="1"/>
      </w:tblPr>
      <w:tblGrid>
        <w:gridCol w:w="1134"/>
        <w:gridCol w:w="1349"/>
        <w:gridCol w:w="2029"/>
        <w:gridCol w:w="2082"/>
        <w:gridCol w:w="1023"/>
        <w:gridCol w:w="605"/>
      </w:tblGrid>
      <w:tr w:rsidR="00AE0798" w:rsidRPr="005034AA" w14:paraId="4DB18379" w14:textId="77777777" w:rsidTr="005034AA">
        <w:trPr>
          <w:trHeight w:val="360"/>
          <w:tblHeader/>
          <w:jc w:val="center"/>
        </w:trPr>
        <w:tc>
          <w:tcPr>
            <w:tcW w:w="2483" w:type="dxa"/>
            <w:gridSpan w:val="2"/>
            <w:tcBorders>
              <w:top w:val="single" w:sz="1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EC670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111" w:type="dxa"/>
            <w:gridSpan w:val="2"/>
            <w:tcBorders>
              <w:top w:val="single" w:sz="16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F6392" w14:textId="4245CB93" w:rsidR="00AE0798" w:rsidRPr="005034AA" w:rsidRDefault="00151BA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034A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Expression of DNMT1</w:t>
            </w:r>
          </w:p>
        </w:tc>
        <w:tc>
          <w:tcPr>
            <w:tcW w:w="1628" w:type="dxa"/>
            <w:gridSpan w:val="2"/>
            <w:tcBorders>
              <w:top w:val="single" w:sz="1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BAA4F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</w:p>
        </w:tc>
      </w:tr>
      <w:tr w:rsidR="006701A4" w:rsidRPr="005034AA" w14:paraId="1EADD15A" w14:textId="77777777" w:rsidTr="005034AA">
        <w:trPr>
          <w:trHeight w:val="330"/>
          <w:tblHeader/>
          <w:jc w:val="center"/>
        </w:trPr>
        <w:tc>
          <w:tcPr>
            <w:tcW w:w="1134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D8C94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349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7BD61" w14:textId="77F915D1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 w:rsidRPr="005034A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Overall </w:t>
            </w:r>
          </w:p>
          <w:p w14:paraId="58D6D884" w14:textId="5CFBD42D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N = 24</w:t>
            </w:r>
            <w:r w:rsidRPr="005034A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29" w:type="dxa"/>
            <w:tcBorders>
              <w:top w:val="single" w:sz="8" w:space="0" w:color="000000"/>
              <w:left w:val="nil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AC1D3" w14:textId="1786C7C2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 w:rsidRPr="005034A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Low </w:t>
            </w:r>
          </w:p>
          <w:p w14:paraId="453D161F" w14:textId="426EBCB8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N = 10 (42%)</w:t>
            </w:r>
            <w:r w:rsidRPr="005034A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82" w:type="dxa"/>
            <w:tcBorders>
              <w:top w:val="single" w:sz="8" w:space="0" w:color="000000"/>
              <w:left w:val="none" w:sz="0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837F0" w14:textId="28AA219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 w:rsidRPr="005034A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High </w:t>
            </w:r>
          </w:p>
          <w:p w14:paraId="538678C1" w14:textId="27FA9378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N = 14 (58%)</w:t>
            </w:r>
            <w:r w:rsidRPr="005034A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28" w:type="dxa"/>
            <w:gridSpan w:val="2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AFAA2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5034A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-value</w:t>
            </w:r>
            <w:r w:rsidRPr="005034A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6701A4" w:rsidRPr="005034AA" w14:paraId="1FE6F1EE" w14:textId="77777777" w:rsidTr="005034AA">
        <w:trPr>
          <w:trHeight w:val="466"/>
          <w:jc w:val="center"/>
        </w:trPr>
        <w:tc>
          <w:tcPr>
            <w:tcW w:w="1134" w:type="dxa"/>
            <w:tcBorders>
              <w:top w:val="single" w:sz="1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51B87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349" w:type="dxa"/>
            <w:tcBorders>
              <w:top w:val="single" w:sz="1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DB581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single" w:sz="1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8D6D3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1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648FF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8" w:type="dxa"/>
            <w:gridSpan w:val="2"/>
            <w:tcBorders>
              <w:top w:val="single" w:sz="1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8468A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&gt;0.999</w:t>
            </w:r>
          </w:p>
        </w:tc>
      </w:tr>
      <w:tr w:rsidR="00AE0798" w:rsidRPr="005034AA" w14:paraId="4C9C8F5A" w14:textId="77777777" w:rsidTr="006701A4">
        <w:trPr>
          <w:trHeight w:val="481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BEA1C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12C49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 (50.00%)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CA697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 (50.00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FBFEE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 (50.00%)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2D578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4256D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0798" w:rsidRPr="005034AA" w14:paraId="4655E420" w14:textId="77777777" w:rsidTr="006701A4">
        <w:trPr>
          <w:trHeight w:val="496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457D9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AE5BD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 (50.00%)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C6F8F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 (50.00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08A02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 (50.00%)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B2606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E8FF7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01A4" w:rsidRPr="005034AA" w14:paraId="4C52A450" w14:textId="77777777" w:rsidTr="006701A4">
        <w:trPr>
          <w:trHeight w:val="481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D80F4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90EF8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0235F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9E733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CEED0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&gt;0.999</w:t>
            </w:r>
          </w:p>
        </w:tc>
      </w:tr>
      <w:tr w:rsidR="00AE0798" w:rsidRPr="005034AA" w14:paraId="5918F63A" w14:textId="77777777" w:rsidTr="006701A4">
        <w:trPr>
          <w:trHeight w:val="481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6698E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≤60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C33EA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 (37.50%)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09537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 (40.00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9268A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 (35.71%)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84185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64670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0798" w:rsidRPr="005034AA" w14:paraId="5D1A1979" w14:textId="77777777" w:rsidTr="006701A4">
        <w:trPr>
          <w:trHeight w:val="481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AEA1C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＞</w:t>
            </w: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40240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5 (62.50%)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70F12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 (60.00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9D365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 (64.29%)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FA9D4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2DF37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01A4" w:rsidRPr="005034AA" w14:paraId="0D178D91" w14:textId="77777777" w:rsidTr="006701A4">
        <w:trPr>
          <w:trHeight w:val="481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00CAD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31AE6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B990E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BB46F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3D1E1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&gt;0.999</w:t>
            </w:r>
          </w:p>
        </w:tc>
      </w:tr>
      <w:tr w:rsidR="00AE0798" w:rsidRPr="005034AA" w14:paraId="4F3213E8" w14:textId="77777777" w:rsidTr="006701A4">
        <w:trPr>
          <w:trHeight w:val="481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EAB92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8ED35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3 (54.17%)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0FD0B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 (50.00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87353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 (57.14%)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D194E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0C3BD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0798" w:rsidRPr="005034AA" w14:paraId="3E87E511" w14:textId="77777777" w:rsidTr="006701A4">
        <w:trPr>
          <w:trHeight w:val="481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29AD9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B626D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1 (45.83%)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BE982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 (50.00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9E802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 (42.86%)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66F04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DC193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01A4" w:rsidRPr="005034AA" w14:paraId="732DC5CA" w14:textId="77777777" w:rsidTr="006701A4">
        <w:trPr>
          <w:trHeight w:val="481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B8DA5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5F64A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65EC1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E0547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CA25E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97</w:t>
            </w:r>
          </w:p>
        </w:tc>
      </w:tr>
      <w:tr w:rsidR="00AE0798" w:rsidRPr="005034AA" w14:paraId="052ECE0B" w14:textId="77777777" w:rsidTr="006701A4">
        <w:trPr>
          <w:trHeight w:val="481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9C7D3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3C3CB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1 (45.83%)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B09ED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 (40.00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8B85D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 (50.00%)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5BDF2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4D7FC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0798" w:rsidRPr="005034AA" w14:paraId="081FC00C" w14:textId="77777777" w:rsidTr="006701A4">
        <w:trPr>
          <w:trHeight w:val="481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33A42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EF401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3 (54.17%)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3B848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 (60.00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18DE8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 (50.00%)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DB867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806F5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01A4" w:rsidRPr="005034AA" w14:paraId="73B395A7" w14:textId="77777777" w:rsidTr="006701A4">
        <w:trPr>
          <w:trHeight w:val="481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73412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57AB8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1B910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57AF1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30DC2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80</w:t>
            </w:r>
          </w:p>
        </w:tc>
      </w:tr>
      <w:tr w:rsidR="00AE0798" w:rsidRPr="005034AA" w14:paraId="69CAD207" w14:textId="77777777" w:rsidTr="006701A4">
        <w:trPr>
          <w:trHeight w:val="496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12120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0B366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 (50.00%)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F23AD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 (40.00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87299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 (57.14%)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12DC0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4F43E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0798" w:rsidRPr="005034AA" w14:paraId="73602D35" w14:textId="77777777" w:rsidTr="006701A4">
        <w:trPr>
          <w:trHeight w:val="481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838C7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6E2C9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 (50.00%)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73792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 (60.00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BD44C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 (42.86%)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C55FC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B4703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01A4" w:rsidRPr="005034AA" w14:paraId="0ED570D5" w14:textId="77777777" w:rsidTr="006701A4">
        <w:trPr>
          <w:trHeight w:val="481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33E05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CVD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F11B8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799C1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2801F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02418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&gt;0.999</w:t>
            </w:r>
          </w:p>
        </w:tc>
      </w:tr>
      <w:tr w:rsidR="00AE0798" w:rsidRPr="005034AA" w14:paraId="6F5AB0B6" w14:textId="77777777" w:rsidTr="006701A4">
        <w:trPr>
          <w:trHeight w:val="481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65321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FE8DC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7 (70.83%)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531E3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 (70.00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7B5DE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0 (71.43%)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8EEC6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CF5B2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0798" w:rsidRPr="005034AA" w14:paraId="4B1FEA84" w14:textId="77777777" w:rsidTr="006701A4">
        <w:trPr>
          <w:trHeight w:val="481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A2A7C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C8DF9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 (29.17%)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F4266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 (30.00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3450E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 (28.57%)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D099E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6E305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01A4" w:rsidRPr="005034AA" w14:paraId="69D6E19A" w14:textId="77777777" w:rsidTr="006701A4">
        <w:trPr>
          <w:trHeight w:val="481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4B088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TNM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51E6E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D57AC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9491C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983EC" w14:textId="77777777" w:rsidR="006701A4" w:rsidRPr="005034AA" w:rsidRDefault="006701A4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AE0798" w:rsidRPr="005034AA" w14:paraId="2A4EF63F" w14:textId="77777777" w:rsidTr="006701A4">
        <w:trPr>
          <w:trHeight w:val="481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9CE39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tage I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95585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 (25.00%)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2B00D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 (60.00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8A961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6D318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D0614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0798" w:rsidRPr="005034AA" w14:paraId="1D561BED" w14:textId="77777777" w:rsidTr="006701A4">
        <w:trPr>
          <w:trHeight w:val="481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9A594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tage II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1FEAC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 (50.00%)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3F982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 (40.00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7AEB8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 (57.14%)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68F0E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AC722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0798" w:rsidRPr="005034AA" w14:paraId="21356792" w14:textId="77777777" w:rsidTr="006701A4">
        <w:trPr>
          <w:trHeight w:val="481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A0BE6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tage III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71DE4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 (25.00%)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29B87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572DF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 (42.86%)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48CE8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E8D73" w14:textId="77777777" w:rsidR="00AE0798" w:rsidRPr="005034AA" w:rsidRDefault="00AE0798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0798" w:rsidRPr="005034AA" w14:paraId="7333AA84" w14:textId="77777777" w:rsidTr="006701A4">
        <w:trPr>
          <w:trHeight w:val="390"/>
          <w:jc w:val="center"/>
        </w:trPr>
        <w:tc>
          <w:tcPr>
            <w:tcW w:w="8222" w:type="dxa"/>
            <w:gridSpan w:val="6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30A02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 (%)</w:t>
            </w:r>
          </w:p>
        </w:tc>
      </w:tr>
      <w:tr w:rsidR="00AE0798" w:rsidRPr="005034AA" w14:paraId="417335A4" w14:textId="77777777" w:rsidTr="006701A4">
        <w:trPr>
          <w:trHeight w:val="601"/>
          <w:jc w:val="center"/>
        </w:trPr>
        <w:tc>
          <w:tcPr>
            <w:tcW w:w="8222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18836" w14:textId="77777777" w:rsidR="00AE0798" w:rsidRPr="005034AA" w:rsidRDefault="00000000" w:rsidP="00E05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earson's Chi-squared test; Fisher's exact test; Fisher's Exact Test for Count Data with simulated p-value</w:t>
            </w: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br/>
            </w:r>
            <w:r w:rsidRPr="005034A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 xml:space="preserve"> (based on 2000 replicates)</w:t>
            </w:r>
          </w:p>
        </w:tc>
      </w:tr>
    </w:tbl>
    <w:p w14:paraId="7BDDACFD" w14:textId="77777777" w:rsidR="004F7CE5" w:rsidRDefault="004F7CE5"/>
    <w:sectPr w:rsidR="004F7CE5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E1BE2F" w14:textId="77777777" w:rsidR="00555895" w:rsidRDefault="00555895" w:rsidP="00E050EE">
      <w:r>
        <w:separator/>
      </w:r>
    </w:p>
  </w:endnote>
  <w:endnote w:type="continuationSeparator" w:id="0">
    <w:p w14:paraId="1A33CDCF" w14:textId="77777777" w:rsidR="00555895" w:rsidRDefault="00555895" w:rsidP="00E05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093625" w14:textId="77777777" w:rsidR="00555895" w:rsidRDefault="00555895" w:rsidP="00E050EE">
      <w:r>
        <w:separator/>
      </w:r>
    </w:p>
  </w:footnote>
  <w:footnote w:type="continuationSeparator" w:id="0">
    <w:p w14:paraId="4254100E" w14:textId="77777777" w:rsidR="00555895" w:rsidRDefault="00555895" w:rsidP="00E050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13292962">
    <w:abstractNumId w:val="1"/>
  </w:num>
  <w:num w:numId="2" w16cid:durableId="586622095">
    <w:abstractNumId w:val="2"/>
  </w:num>
  <w:num w:numId="3" w16cid:durableId="20539957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0798"/>
    <w:rsid w:val="000423D6"/>
    <w:rsid w:val="00151BA0"/>
    <w:rsid w:val="00346306"/>
    <w:rsid w:val="004D10E6"/>
    <w:rsid w:val="004F7CE5"/>
    <w:rsid w:val="005034AA"/>
    <w:rsid w:val="00555895"/>
    <w:rsid w:val="006701A4"/>
    <w:rsid w:val="007558C1"/>
    <w:rsid w:val="008C0306"/>
    <w:rsid w:val="00925650"/>
    <w:rsid w:val="00941A9B"/>
    <w:rsid w:val="00952EA0"/>
    <w:rsid w:val="00AE0798"/>
    <w:rsid w:val="00C95D6B"/>
    <w:rsid w:val="00E05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498C7B"/>
  <w15:docId w15:val="{E937E2C4-556E-4D19-AF2C-3C139C969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E050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050E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050E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050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天天 王</cp:lastModifiedBy>
  <cp:revision>14</cp:revision>
  <dcterms:created xsi:type="dcterms:W3CDTF">2017-02-28T11:18:00Z</dcterms:created>
  <dcterms:modified xsi:type="dcterms:W3CDTF">2025-03-05T04:11:00Z</dcterms:modified>
  <cp:category/>
</cp:coreProperties>
</file>